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EBD8" w14:textId="4981B3AC" w:rsidR="001B2E58" w:rsidRPr="00F85D37" w:rsidRDefault="001B2E58" w:rsidP="001556FA">
      <w:pPr>
        <w:ind w:firstLineChars="0" w:firstLine="0"/>
        <w:jc w:val="left"/>
        <w:rPr>
          <w:rFonts w:ascii="Arial" w:hAnsi="Arial" w:cs="Arial"/>
          <w:b/>
          <w:bCs/>
        </w:rPr>
      </w:pPr>
      <w:r w:rsidRPr="00F85D37">
        <w:rPr>
          <w:rFonts w:ascii="Arial" w:hAnsi="Arial" w:cs="Arial"/>
          <w:b/>
          <w:bCs/>
          <w:sz w:val="22"/>
          <w:szCs w:val="18"/>
        </w:rPr>
        <w:t>Table S</w:t>
      </w:r>
      <w:r w:rsidR="000C41DD">
        <w:rPr>
          <w:rFonts w:ascii="Arial" w:hAnsi="Arial" w:cs="Arial"/>
          <w:b/>
          <w:bCs/>
          <w:sz w:val="22"/>
          <w:szCs w:val="18"/>
        </w:rPr>
        <w:t>4</w:t>
      </w:r>
      <w:r w:rsidRPr="00F85D37">
        <w:rPr>
          <w:rFonts w:ascii="Arial" w:hAnsi="Arial" w:cs="Arial"/>
          <w:b/>
          <w:bCs/>
          <w:sz w:val="22"/>
          <w:szCs w:val="18"/>
        </w:rPr>
        <w:t xml:space="preserve">. </w:t>
      </w:r>
      <w:r w:rsidR="00796A00">
        <w:rPr>
          <w:rFonts w:ascii="Arial" w:hAnsi="Arial" w:cs="Arial"/>
          <w:b/>
          <w:bCs/>
          <w:sz w:val="22"/>
          <w:szCs w:val="18"/>
        </w:rPr>
        <w:t>s</w:t>
      </w:r>
      <w:r w:rsidR="000D1EDD" w:rsidRPr="00F85D37">
        <w:rPr>
          <w:rFonts w:ascii="Arial" w:hAnsi="Arial" w:cs="Arial"/>
          <w:b/>
          <w:bCs/>
          <w:sz w:val="22"/>
          <w:szCs w:val="18"/>
        </w:rPr>
        <w:t>hRNA sequences</w:t>
      </w:r>
      <w:r w:rsidR="00796A00">
        <w:rPr>
          <w:rFonts w:ascii="Arial" w:hAnsi="Arial" w:cs="Arial"/>
          <w:b/>
          <w:bCs/>
          <w:sz w:val="22"/>
          <w:szCs w:val="18"/>
        </w:rPr>
        <w:t xml:space="preserve"> used in the study,</w:t>
      </w:r>
      <w:r w:rsidR="000D1EDD" w:rsidRPr="00F85D37">
        <w:rPr>
          <w:rFonts w:ascii="Arial" w:hAnsi="Arial" w:cs="Arial"/>
          <w:b/>
          <w:bCs/>
          <w:sz w:val="22"/>
          <w:szCs w:val="18"/>
        </w:rPr>
        <w:t xml:space="preserve"> </w:t>
      </w:r>
      <w:r w:rsidR="00796A00">
        <w:rPr>
          <w:rFonts w:ascii="Arial" w:hAnsi="Arial" w:cs="Arial"/>
          <w:b/>
          <w:bCs/>
          <w:sz w:val="22"/>
          <w:szCs w:val="18"/>
        </w:rPr>
        <w:t>r</w:t>
      </w:r>
      <w:r w:rsidR="000D1EDD" w:rsidRPr="00F85D37">
        <w:rPr>
          <w:rFonts w:ascii="Arial" w:hAnsi="Arial" w:cs="Arial"/>
          <w:b/>
          <w:bCs/>
          <w:sz w:val="22"/>
          <w:szCs w:val="18"/>
        </w:rPr>
        <w:t>elated to Methods.</w:t>
      </w:r>
    </w:p>
    <w:tbl>
      <w:tblPr>
        <w:tblpPr w:leftFromText="180" w:rightFromText="180" w:vertAnchor="text" w:horzAnchor="margin" w:tblpY="334"/>
        <w:tblW w:w="6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195"/>
      </w:tblGrid>
      <w:tr w:rsidR="001556FA" w:rsidRPr="00F85D37" w14:paraId="76D435CE" w14:textId="77777777" w:rsidTr="001556FA">
        <w:trPr>
          <w:trHeight w:val="269"/>
        </w:trPr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D2173AC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Target Gene</w:t>
            </w:r>
          </w:p>
        </w:tc>
        <w:tc>
          <w:tcPr>
            <w:tcW w:w="4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75F873F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shRNA sequence (5‘-3’)</w:t>
            </w:r>
          </w:p>
        </w:tc>
      </w:tr>
      <w:tr w:rsidR="001556FA" w:rsidRPr="00F85D37" w14:paraId="6E9CC1DA" w14:textId="77777777" w:rsidTr="001556FA">
        <w:trPr>
          <w:trHeight w:val="86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14:paraId="46210956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Scramble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center"/>
          </w:tcPr>
          <w:p w14:paraId="7C6FF87D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CCTAAGGTTAAGTCGCCCTCG</w:t>
            </w:r>
          </w:p>
        </w:tc>
      </w:tr>
      <w:tr w:rsidR="001556FA" w:rsidRPr="00F85D37" w14:paraId="19E07944" w14:textId="77777777" w:rsidTr="001556FA">
        <w:tc>
          <w:tcPr>
            <w:tcW w:w="2127" w:type="dxa"/>
            <w:tcBorders>
              <w:bottom w:val="nil"/>
            </w:tcBorders>
            <w:vAlign w:val="center"/>
          </w:tcPr>
          <w:p w14:paraId="0EC5BE83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TAZ-sh1</w:t>
            </w:r>
          </w:p>
        </w:tc>
        <w:tc>
          <w:tcPr>
            <w:tcW w:w="4195" w:type="dxa"/>
            <w:tcBorders>
              <w:bottom w:val="nil"/>
            </w:tcBorders>
            <w:vAlign w:val="center"/>
          </w:tcPr>
          <w:p w14:paraId="532A53DF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CGGACTTCATTCAAGAGGAAT</w:t>
            </w:r>
          </w:p>
        </w:tc>
      </w:tr>
      <w:tr w:rsidR="001556FA" w:rsidRPr="00F85D37" w14:paraId="16DBBB28" w14:textId="77777777" w:rsidTr="001556FA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398E4B8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TAZ-sh2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14:paraId="2B8B3778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CTGTACGAGCTCATCGAGAAG</w:t>
            </w:r>
          </w:p>
        </w:tc>
      </w:tr>
      <w:tr w:rsidR="001556FA" w:rsidRPr="00F85D37" w14:paraId="5A230C2E" w14:textId="77777777" w:rsidTr="001556FA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A7A8BA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TAMM41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14:paraId="6900AE13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GACTTTGTGTTCACAGTAGAT</w:t>
            </w:r>
          </w:p>
        </w:tc>
      </w:tr>
      <w:tr w:rsidR="001556FA" w:rsidRPr="00F85D37" w14:paraId="334A6738" w14:textId="77777777" w:rsidTr="001556FA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D973587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PGS1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14:paraId="7CED3655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GCCTGGAAAGTACTCTAGAAA</w:t>
            </w:r>
          </w:p>
        </w:tc>
      </w:tr>
      <w:tr w:rsidR="001556FA" w:rsidRPr="00F85D37" w14:paraId="00A995C1" w14:textId="77777777" w:rsidTr="001556FA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866B16D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PTPMT1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14:paraId="26B17386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GATCCGGTCATACATCCACAT</w:t>
            </w:r>
          </w:p>
        </w:tc>
      </w:tr>
      <w:tr w:rsidR="001556FA" w:rsidRPr="00F85D37" w14:paraId="5187E4B9" w14:textId="77777777" w:rsidTr="001556FA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04E2B7D4" w14:textId="77777777" w:rsidR="001556FA" w:rsidRPr="00F85D37" w:rsidRDefault="001556FA" w:rsidP="001556FA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ALCAT1</w:t>
            </w:r>
          </w:p>
        </w:tc>
        <w:tc>
          <w:tcPr>
            <w:tcW w:w="4195" w:type="dxa"/>
            <w:tcBorders>
              <w:top w:val="nil"/>
              <w:bottom w:val="single" w:sz="4" w:space="0" w:color="auto"/>
            </w:tcBorders>
            <w:vAlign w:val="center"/>
          </w:tcPr>
          <w:p w14:paraId="08B2E1AA" w14:textId="77777777" w:rsidR="001556FA" w:rsidRPr="00F85D37" w:rsidRDefault="001556FA" w:rsidP="001556FA">
            <w:pPr>
              <w:spacing w:before="60" w:after="60" w:line="240" w:lineRule="auto"/>
              <w:ind w:leftChars="-47" w:left="-1" w:hangingChars="51" w:hanging="1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5D37">
              <w:rPr>
                <w:rFonts w:ascii="Arial" w:hAnsi="Arial" w:cs="Arial"/>
                <w:sz w:val="22"/>
                <w:szCs w:val="22"/>
              </w:rPr>
              <w:t>CAGTCTTGTTAAGTGGTATTT</w:t>
            </w:r>
          </w:p>
        </w:tc>
      </w:tr>
    </w:tbl>
    <w:p w14:paraId="47DF1EB2" w14:textId="77777777" w:rsidR="001B2E58" w:rsidRPr="00F85D37" w:rsidRDefault="001B2E58" w:rsidP="001B2E58">
      <w:pPr>
        <w:ind w:firstLineChars="0" w:firstLine="0"/>
        <w:rPr>
          <w:rFonts w:ascii="Arial" w:hAnsi="Arial" w:cs="Arial"/>
        </w:rPr>
      </w:pPr>
    </w:p>
    <w:p w14:paraId="76DEB265" w14:textId="43C0F794" w:rsidR="00834151" w:rsidRPr="00F85D37" w:rsidRDefault="00834151" w:rsidP="00BD739C">
      <w:pPr>
        <w:ind w:firstLineChars="0" w:firstLine="0"/>
        <w:rPr>
          <w:rFonts w:ascii="Arial" w:hAnsi="Arial" w:cs="Arial"/>
        </w:rPr>
      </w:pPr>
    </w:p>
    <w:sectPr w:rsidR="00834151" w:rsidRPr="00F85D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25ECC" w14:textId="77777777" w:rsidR="00C36C82" w:rsidRDefault="00C36C82">
      <w:pPr>
        <w:spacing w:line="240" w:lineRule="auto"/>
        <w:ind w:firstLine="480"/>
      </w:pPr>
      <w:r>
        <w:separator/>
      </w:r>
    </w:p>
  </w:endnote>
  <w:endnote w:type="continuationSeparator" w:id="0">
    <w:p w14:paraId="005DA377" w14:textId="77777777" w:rsidR="00C36C82" w:rsidRDefault="00C36C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7857" w14:textId="77777777" w:rsidR="00F35F42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E60" w14:textId="77777777" w:rsidR="00F35F42" w:rsidRDefault="0000000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DCD7" w14:textId="77777777" w:rsidR="00F35F42" w:rsidRDefault="000000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4A0CF" w14:textId="77777777" w:rsidR="00C36C82" w:rsidRDefault="00C36C82">
      <w:pPr>
        <w:spacing w:line="240" w:lineRule="auto"/>
        <w:ind w:firstLine="480"/>
      </w:pPr>
      <w:r>
        <w:separator/>
      </w:r>
    </w:p>
  </w:footnote>
  <w:footnote w:type="continuationSeparator" w:id="0">
    <w:p w14:paraId="7B1A3684" w14:textId="77777777" w:rsidR="00C36C82" w:rsidRDefault="00C36C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609C" w14:textId="77777777" w:rsidR="00F35F42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CFB8" w14:textId="6C270406" w:rsidR="00F35F42" w:rsidRPr="0040044A" w:rsidRDefault="00000000" w:rsidP="0040044A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37B" w14:textId="77777777" w:rsidR="00F35F42" w:rsidRDefault="0000000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C"/>
    <w:rsid w:val="0007463B"/>
    <w:rsid w:val="000C41DD"/>
    <w:rsid w:val="000D1EDD"/>
    <w:rsid w:val="001310D1"/>
    <w:rsid w:val="001556FA"/>
    <w:rsid w:val="00173B35"/>
    <w:rsid w:val="001B2E58"/>
    <w:rsid w:val="002B7746"/>
    <w:rsid w:val="002F3132"/>
    <w:rsid w:val="003C4709"/>
    <w:rsid w:val="0040044A"/>
    <w:rsid w:val="0043399F"/>
    <w:rsid w:val="004D5086"/>
    <w:rsid w:val="004E37A5"/>
    <w:rsid w:val="004E6585"/>
    <w:rsid w:val="0055299D"/>
    <w:rsid w:val="006E2CFC"/>
    <w:rsid w:val="00796A00"/>
    <w:rsid w:val="00834151"/>
    <w:rsid w:val="00840698"/>
    <w:rsid w:val="00891E21"/>
    <w:rsid w:val="008A69A5"/>
    <w:rsid w:val="008A7253"/>
    <w:rsid w:val="00916AEE"/>
    <w:rsid w:val="00A245AB"/>
    <w:rsid w:val="00A363FB"/>
    <w:rsid w:val="00AF0293"/>
    <w:rsid w:val="00B76624"/>
    <w:rsid w:val="00BD739C"/>
    <w:rsid w:val="00C36C82"/>
    <w:rsid w:val="00D04033"/>
    <w:rsid w:val="00D94CB4"/>
    <w:rsid w:val="00DF5E78"/>
    <w:rsid w:val="00EA1A69"/>
    <w:rsid w:val="00F66C28"/>
    <w:rsid w:val="00F8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EC7B8"/>
  <w15:chartTrackingRefBased/>
  <w15:docId w15:val="{D35E2C92-21B1-42CF-BB21-00874435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58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E5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Microsoft Office User</cp:lastModifiedBy>
  <cp:revision>17</cp:revision>
  <dcterms:created xsi:type="dcterms:W3CDTF">2023-03-27T12:31:00Z</dcterms:created>
  <dcterms:modified xsi:type="dcterms:W3CDTF">2023-03-30T13:51:00Z</dcterms:modified>
</cp:coreProperties>
</file>